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2E00" w:rsidRDefault="00C42E00" w:rsidP="00D84325">
      <w:pPr>
        <w:spacing w:line="480" w:lineRule="auto"/>
        <w:rPr>
          <w:rFonts w:ascii="Arial" w:hAnsi="Arial" w:cs="Arial"/>
          <w:bCs/>
          <w:sz w:val="20"/>
          <w:szCs w:val="20"/>
        </w:rPr>
      </w:pPr>
      <w:proofErr w:type="gramStart"/>
      <w:r w:rsidRPr="00423E4A">
        <w:rPr>
          <w:rFonts w:ascii="Arial" w:hAnsi="Arial" w:cs="Arial"/>
          <w:b/>
          <w:bCs/>
          <w:sz w:val="20"/>
          <w:szCs w:val="20"/>
        </w:rPr>
        <w:t xml:space="preserve">Supplementary Figure </w:t>
      </w:r>
      <w:r>
        <w:rPr>
          <w:rFonts w:ascii="Arial" w:hAnsi="Arial" w:cs="Arial"/>
          <w:b/>
          <w:bCs/>
          <w:sz w:val="20"/>
          <w:szCs w:val="20"/>
          <w:highlight w:val="yellow"/>
        </w:rPr>
        <w:t>3</w:t>
      </w:r>
      <w:r w:rsidRPr="00CB64AF">
        <w:rPr>
          <w:rFonts w:ascii="Arial" w:hAnsi="Arial" w:cs="Arial"/>
          <w:b/>
          <w:bCs/>
          <w:sz w:val="20"/>
          <w:szCs w:val="20"/>
          <w:highlight w:val="yellow"/>
        </w:rPr>
        <w:t>.</w:t>
      </w:r>
      <w:proofErr w:type="gramEnd"/>
      <w:r w:rsidRPr="00423E4A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gramStart"/>
      <w:r w:rsidR="00935EB0">
        <w:rPr>
          <w:rFonts w:ascii="Arial" w:hAnsi="Arial" w:cs="Arial"/>
          <w:bCs/>
          <w:sz w:val="20"/>
          <w:szCs w:val="20"/>
          <w:highlight w:val="yellow"/>
        </w:rPr>
        <w:t>Quantification of western blots shown in Fig. 4D.</w:t>
      </w:r>
      <w:proofErr w:type="gramEnd"/>
      <w:r w:rsidR="00935EB0">
        <w:rPr>
          <w:rFonts w:ascii="Arial" w:hAnsi="Arial" w:cs="Arial"/>
          <w:bCs/>
          <w:sz w:val="20"/>
          <w:szCs w:val="20"/>
          <w:highlight w:val="yellow"/>
        </w:rPr>
        <w:t xml:space="preserve"> Relative band density was determined using </w:t>
      </w:r>
      <w:proofErr w:type="spellStart"/>
      <w:r w:rsidR="00935EB0">
        <w:rPr>
          <w:rFonts w:ascii="Arial" w:hAnsi="Arial" w:cs="Arial"/>
          <w:bCs/>
          <w:sz w:val="20"/>
          <w:szCs w:val="20"/>
          <w:highlight w:val="yellow"/>
        </w:rPr>
        <w:t>ImageJ</w:t>
      </w:r>
      <w:proofErr w:type="spellEnd"/>
      <w:r w:rsidR="00935EB0">
        <w:rPr>
          <w:rFonts w:ascii="Arial" w:hAnsi="Arial" w:cs="Arial"/>
          <w:bCs/>
          <w:sz w:val="20"/>
          <w:szCs w:val="20"/>
          <w:highlight w:val="yellow"/>
        </w:rPr>
        <w:t>.</w:t>
      </w:r>
    </w:p>
    <w:p w:rsidR="00EF2AFC" w:rsidRDefault="00146525" w:rsidP="00D84325">
      <w:pPr>
        <w:spacing w:line="48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noProof/>
          <w:sz w:val="20"/>
          <w:szCs w:val="20"/>
        </w:rPr>
        <w:drawing>
          <wp:inline distT="0" distB="0" distL="0" distR="0">
            <wp:extent cx="5943600" cy="2368550"/>
            <wp:effectExtent l="19050" t="0" r="0" b="0"/>
            <wp:docPr id="4" name="Picture 3" descr="Garcia_SuppFig3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rcia_SuppFig3.eps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6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AFC" w:rsidSect="00E62C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A11770"/>
    <w:rsid w:val="00015954"/>
    <w:rsid w:val="000303C8"/>
    <w:rsid w:val="00072B29"/>
    <w:rsid w:val="000B64DD"/>
    <w:rsid w:val="00116919"/>
    <w:rsid w:val="00134F40"/>
    <w:rsid w:val="00137E5D"/>
    <w:rsid w:val="00146525"/>
    <w:rsid w:val="00170CE2"/>
    <w:rsid w:val="002739B5"/>
    <w:rsid w:val="00316562"/>
    <w:rsid w:val="00450BD2"/>
    <w:rsid w:val="0048021D"/>
    <w:rsid w:val="004845DD"/>
    <w:rsid w:val="00490D1C"/>
    <w:rsid w:val="004D210D"/>
    <w:rsid w:val="00546C9A"/>
    <w:rsid w:val="006C1B35"/>
    <w:rsid w:val="006E12FF"/>
    <w:rsid w:val="006F106C"/>
    <w:rsid w:val="006F13A9"/>
    <w:rsid w:val="006F3988"/>
    <w:rsid w:val="008C6771"/>
    <w:rsid w:val="00935EB0"/>
    <w:rsid w:val="00943FF0"/>
    <w:rsid w:val="009A0A69"/>
    <w:rsid w:val="009F4125"/>
    <w:rsid w:val="00A02215"/>
    <w:rsid w:val="00A11770"/>
    <w:rsid w:val="00A864FD"/>
    <w:rsid w:val="00A91231"/>
    <w:rsid w:val="00AC1724"/>
    <w:rsid w:val="00B0583A"/>
    <w:rsid w:val="00B53106"/>
    <w:rsid w:val="00B913BC"/>
    <w:rsid w:val="00C16D80"/>
    <w:rsid w:val="00C42E00"/>
    <w:rsid w:val="00C95464"/>
    <w:rsid w:val="00CB64AF"/>
    <w:rsid w:val="00D36FC4"/>
    <w:rsid w:val="00D61376"/>
    <w:rsid w:val="00D84325"/>
    <w:rsid w:val="00DE4DC6"/>
    <w:rsid w:val="00E12DBC"/>
    <w:rsid w:val="00E30B77"/>
    <w:rsid w:val="00E62CBC"/>
    <w:rsid w:val="00E93E0A"/>
    <w:rsid w:val="00ED6FD4"/>
    <w:rsid w:val="00EF2AFC"/>
    <w:rsid w:val="00F171ED"/>
    <w:rsid w:val="00F27C81"/>
    <w:rsid w:val="00F57D06"/>
    <w:rsid w:val="00F64B0E"/>
    <w:rsid w:val="00FC3D23"/>
    <w:rsid w:val="00FF76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7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65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52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w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7D8707FF5DD6488F6B8A8E7245E35A" ma:contentTypeVersion="12" ma:contentTypeDescription="Create a new document." ma:contentTypeScope="" ma:versionID="7d954054b50747efbc9d1c0f4b4fc1b6">
  <xsd:schema xmlns:xsd="http://www.w3.org/2001/XMLSchema" xmlns:xs="http://www.w3.org/2001/XMLSchema" xmlns:p="http://schemas.microsoft.com/office/2006/metadata/properties" xmlns:ns2="371f0576-50bd-43fc-bd5d-0894156dced7" xmlns:ns3="babd3a5b-6f8a-4fee-b6f0-1c1fb123878e" targetNamespace="http://schemas.microsoft.com/office/2006/metadata/properties" ma:root="true" ma:fieldsID="8efe2a38a22e8042dccba6cf4b372002" ns2:_="" ns3:_="">
    <xsd:import namespace="371f0576-50bd-43fc-bd5d-0894156dced7"/>
    <xsd:import namespace="babd3a5b-6f8a-4fee-b6f0-1c1fb123878e"/>
    <xsd:element name="properties">
      <xsd:complexType>
        <xsd:sequence>
          <xsd:element name="documentManagement">
            <xsd:complexType>
              <xsd:all>
                <xsd:element ref="ns2:MediaServiceAutoTags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1f0576-50bd-43fc-bd5d-0894156dced7" elementFormDefault="qualified">
    <xsd:import namespace="http://schemas.microsoft.com/office/2006/documentManagement/types"/>
    <xsd:import namespace="http://schemas.microsoft.com/office/infopath/2007/PartnerControls"/>
    <xsd:element name="MediaServiceAutoTags" ma:index="8" nillable="true" ma:displayName="Tags" ma:internalName="MediaServiceAutoTags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bd3a5b-6f8a-4fee-b6f0-1c1fb123878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33D4637-FE93-4D96-83EC-DD16986802F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E494D2-46FC-4501-95D4-E80048E237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C3C5C07-9880-4A46-B555-0E856934B6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1f0576-50bd-43fc-bd5d-0894156dced7"/>
    <ds:schemaRef ds:uri="babd3a5b-6f8a-4fee-b6f0-1c1fb12387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Garcia</dc:creator>
  <cp:lastModifiedBy>xml</cp:lastModifiedBy>
  <cp:revision>2</cp:revision>
  <dcterms:created xsi:type="dcterms:W3CDTF">2022-01-31T05:31:00Z</dcterms:created>
  <dcterms:modified xsi:type="dcterms:W3CDTF">2022-01-31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7D8707FF5DD6488F6B8A8E7245E35A</vt:lpwstr>
  </property>
</Properties>
</file>